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Pairwise and triplet SNP combinations with odds ratios greater than 3. </w:t>
      </w:r>
      <w:r>
        <w:rPr>
          <w:rFonts w:cs="AdvMinionNormal_Rm;Times New Roman"/>
          <w:color w:val="000000"/>
          <w:szCs w:val="18"/>
          <w:lang w:bidi="en-US"/>
        </w:rPr>
        <w:t>Combinations of 12 Confirmed Glioma associated SNPs.</w:t>
      </w:r>
    </w:p>
    <w:p>
      <w:pPr>
        <w:pStyle w:val="Normal"/>
        <w:rPr/>
      </w:pPr>
      <w:r>
        <w:rPr/>
      </w:r>
    </w:p>
    <w:tbl>
      <w:tblPr>
        <w:tblW w:w="862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350"/>
        <w:gridCol w:w="1730"/>
        <w:gridCol w:w="1103"/>
        <w:gridCol w:w="636"/>
        <w:gridCol w:w="1103"/>
      </w:tblGrid>
      <w:tr>
        <w:trPr>
          <w:trHeight w:val="260" w:hRule="atLeast"/>
        </w:trPr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NP Combinati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ISK ALLEL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req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OR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vertAlign w:val="sub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value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OR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0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55E-31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8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95E-06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15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30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32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0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8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23E-30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83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64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12E-07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5E-06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6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5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41E-28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3E-06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60E-06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5E-06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4E-10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1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7E-10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46E-10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66E-10</w:t>
            </w:r>
          </w:p>
        </w:tc>
      </w:tr>
      <w:tr>
        <w:trPr>
          <w:trHeight w:val="260" w:hRule="atLeast"/>
        </w:trPr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1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86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27361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9201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3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2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9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63E-3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6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87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5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97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5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7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1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0E-3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8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39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58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3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08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10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95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9201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2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55E-23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7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5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7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7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7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5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1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60E-2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3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5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6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4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74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6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82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9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4128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2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8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0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3E-3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01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27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07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78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74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76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9201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27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62E-23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68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70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8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68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3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7E-2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57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73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80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5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19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.91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10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4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09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86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21577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.78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66E-24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27E-24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19201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7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2E-21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1E-24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4E-24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2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95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54E-24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s377950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.8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5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0E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09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.58E-0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3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04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9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6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7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50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51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58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19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64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10631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6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0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.30E-06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86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2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3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22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25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9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81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75303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24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.55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3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36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.31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.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.70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#rs50170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5.33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4.2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3.88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5.30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4.26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2.95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506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5.36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4.18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4.47E-10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*rs497775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64003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#rs68751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5.32E-02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4.24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/>
                <w:szCs w:val="20"/>
              </w:rPr>
            </w:pPr>
            <w:r>
              <w:rPr>
                <w:szCs w:val="20"/>
              </w:rPr>
              <w:t>3.32E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+ 1 is the minor allele (risk allele)</w:t>
      </w:r>
    </w:p>
    <w:p>
      <w:pPr>
        <w:pStyle w:val="Normal"/>
        <w:rPr/>
      </w:pPr>
      <w:r>
        <w:rPr>
          <w:rFonts w:cs="Verdana" w:ascii="Verdana" w:hAnsi="Verdana"/>
          <w:sz w:val="20"/>
          <w:szCs w:val="20"/>
        </w:rPr>
        <w:t>#  SNP on chromosome 1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* SNP on chromosome 9 in gene CDKN2A/B</w:t>
      </w:r>
    </w:p>
    <w:p>
      <w:pPr>
        <w:pStyle w:val="Normal"/>
        <w:rPr>
          <w:szCs w:val="20"/>
        </w:rPr>
      </w:pPr>
      <w:r>
        <w:rPr>
          <w:szCs w:val="20"/>
        </w:rPr>
        <w:t>Pvalue</w:t>
      </w:r>
      <w:r>
        <w:rPr>
          <w:szCs w:val="20"/>
          <w:vertAlign w:val="subscript"/>
        </w:rPr>
        <w:t xml:space="preserve">OR  </w:t>
      </w:r>
      <w:r>
        <w:rPr>
          <w:szCs w:val="20"/>
        </w:rPr>
        <w:t xml:space="preserve">is the </w:t>
      </w:r>
      <w:r>
        <w:rPr>
          <w:rFonts w:cs="Helvetica"/>
          <w:szCs w:val="26"/>
          <w:lang w:bidi="en-US"/>
        </w:rPr>
        <w:t>asymptotic</w:t>
      </w:r>
      <w:r>
        <w:rPr>
          <w:szCs w:val="20"/>
        </w:rPr>
        <w:t xml:space="preserve"> pvalue for the Odds Ratio estimated using </w:t>
      </w:r>
      <w:r>
        <w:rPr>
          <w:rFonts w:cs="Helvetica"/>
          <w:szCs w:val="26"/>
          <w:lang w:bidi="en-US"/>
        </w:rPr>
        <w:t>Wald test.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righ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6:25:00Z</dcterms:created>
  <dc:creator>Tun-Hsiang Yang</dc:creator>
  <dc:description/>
  <cp:keywords/>
  <dc:language>en-US</dc:language>
  <cp:lastModifiedBy>Tun-Hsiang Yang</cp:lastModifiedBy>
  <cp:lastPrinted>2010-04-29T10:48:00Z</cp:lastPrinted>
  <dcterms:modified xsi:type="dcterms:W3CDTF">2011-08-02T19:09:00Z</dcterms:modified>
  <cp:revision>5</cp:revision>
  <dc:subject/>
  <dc:title>Table S2 Combinations of 15 Confirmed Glioma associated SNPs</dc:title>
</cp:coreProperties>
</file>